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F690F" w14:textId="47908B43" w:rsidR="00470C14" w:rsidRPr="00AE0789" w:rsidRDefault="00470C14" w:rsidP="00470C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0789">
        <w:rPr>
          <w:rFonts w:ascii="Times New Roman" w:hAnsi="Times New Roman" w:cs="Times New Roman"/>
          <w:b/>
          <w:bCs/>
        </w:rPr>
        <w:t xml:space="preserve">Primer sequences </w:t>
      </w:r>
      <w:r w:rsidRPr="00AE0789">
        <w:rPr>
          <w:rFonts w:ascii="Times New Roman" w:eastAsia="等线" w:hAnsi="Times New Roman" w:cs="Times New Roman"/>
          <w:b/>
          <w:bCs/>
        </w:rPr>
        <w:t>for</w:t>
      </w:r>
      <w:r w:rsidRPr="00AE078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E0789">
        <w:rPr>
          <w:rFonts w:ascii="Times New Roman" w:hAnsi="Times New Roman" w:cs="Times New Roman"/>
          <w:b/>
          <w:bCs/>
        </w:rPr>
        <w:t>qRT</w:t>
      </w:r>
      <w:proofErr w:type="spellEnd"/>
      <w:r w:rsidRPr="00AE0789">
        <w:rPr>
          <w:rFonts w:ascii="Times New Roman" w:hAnsi="Times New Roman" w:cs="Times New Roman"/>
          <w:b/>
          <w:bCs/>
        </w:rPr>
        <w:t>-PCR</w:t>
      </w:r>
    </w:p>
    <w:tbl>
      <w:tblPr>
        <w:tblStyle w:val="1"/>
        <w:tblW w:w="9133" w:type="dxa"/>
        <w:tblLook w:val="04A0" w:firstRow="1" w:lastRow="0" w:firstColumn="1" w:lastColumn="0" w:noHBand="0" w:noVBand="1"/>
      </w:tblPr>
      <w:tblGrid>
        <w:gridCol w:w="1512"/>
        <w:gridCol w:w="3754"/>
        <w:gridCol w:w="3867"/>
      </w:tblGrid>
      <w:tr w:rsidR="00470C14" w:rsidRPr="00AE0789" w14:paraId="16160711" w14:textId="77777777" w:rsidTr="00683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E1C45" w14:textId="77777777" w:rsidR="00470C14" w:rsidRPr="00AE0789" w:rsidRDefault="00470C14" w:rsidP="00683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7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s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F6944" w14:textId="77777777" w:rsidR="00470C14" w:rsidRPr="00AE0789" w:rsidRDefault="00470C14" w:rsidP="0068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7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ward primer sequence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E64C9D" w14:textId="77777777" w:rsidR="00470C14" w:rsidRPr="00AE0789" w:rsidRDefault="00470C14" w:rsidP="0068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7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verse primer sequence</w:t>
            </w:r>
          </w:p>
        </w:tc>
      </w:tr>
      <w:tr w:rsidR="00470C14" w:rsidRPr="00AE0789" w14:paraId="12784BC2" w14:textId="77777777" w:rsidTr="0068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9DD75" w14:textId="77777777" w:rsidR="00470C14" w:rsidRPr="00AE0789" w:rsidRDefault="00470C14" w:rsidP="00683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7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L1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1B9E2" w14:textId="77777777" w:rsidR="00470C14" w:rsidRPr="00AE0789" w:rsidRDefault="00470C14" w:rsidP="0068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0789">
              <w:rPr>
                <w:rFonts w:ascii="Times New Roman" w:hAnsi="Times New Roman" w:cs="Times New Roman"/>
                <w:szCs w:val="21"/>
              </w:rPr>
              <w:t>5′-GGGGCAAGACAGTCATCGAA-3′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4C78E" w14:textId="77777777" w:rsidR="00470C14" w:rsidRPr="00AE0789" w:rsidRDefault="00470C14" w:rsidP="0068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0789">
              <w:rPr>
                <w:rFonts w:ascii="Times New Roman" w:hAnsi="Times New Roman" w:cs="Times New Roman"/>
                <w:szCs w:val="21"/>
              </w:rPr>
              <w:t>5′-GAGGGAACCAGATTGGGGTG-3′</w:t>
            </w:r>
          </w:p>
        </w:tc>
      </w:tr>
      <w:tr w:rsidR="00470C14" w:rsidRPr="00AE0789" w14:paraId="5A75E1CD" w14:textId="77777777" w:rsidTr="00683D2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BFF1BA8" w14:textId="77777777" w:rsidR="00470C14" w:rsidRPr="00AE0789" w:rsidRDefault="00470C14" w:rsidP="00683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7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CN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74D4CF20" w14:textId="77777777" w:rsidR="00470C14" w:rsidRPr="00AE0789" w:rsidRDefault="00470C14" w:rsidP="0068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0789">
              <w:rPr>
                <w:rFonts w:ascii="Times New Roman" w:hAnsi="Times New Roman" w:cs="Times New Roman"/>
                <w:szCs w:val="21"/>
              </w:rPr>
              <w:t>5′-AAGCAGGAGGGCAATAAGGT-3′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 w14:paraId="231AE953" w14:textId="77777777" w:rsidR="00470C14" w:rsidRPr="00AE0789" w:rsidRDefault="00470C14" w:rsidP="0068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0789">
              <w:rPr>
                <w:rFonts w:ascii="Times New Roman" w:hAnsi="Times New Roman" w:cs="Times New Roman"/>
                <w:szCs w:val="21"/>
              </w:rPr>
              <w:t>5′-TTTGTAGGCGGTCTTCAAGC-3′</w:t>
            </w:r>
          </w:p>
        </w:tc>
      </w:tr>
      <w:tr w:rsidR="00470C14" w:rsidRPr="00AE0789" w14:paraId="0DF36CFF" w14:textId="77777777" w:rsidTr="0068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7646EB4" w14:textId="77777777" w:rsidR="00470C14" w:rsidRPr="00AE0789" w:rsidRDefault="00470C14" w:rsidP="00683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7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β-catenin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62F7EB8C" w14:textId="77777777" w:rsidR="00470C14" w:rsidRPr="00AE0789" w:rsidRDefault="00470C14" w:rsidP="0068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0789">
              <w:rPr>
                <w:rFonts w:ascii="Times New Roman" w:hAnsi="Times New Roman" w:cs="Times New Roman"/>
                <w:szCs w:val="21"/>
              </w:rPr>
              <w:t>5′-GGTGGAACGCAGCAGCAGT-3′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 w14:paraId="5C1432F3" w14:textId="77777777" w:rsidR="00470C14" w:rsidRPr="00AE0789" w:rsidRDefault="00470C14" w:rsidP="0068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0789">
              <w:rPr>
                <w:rFonts w:ascii="Times New Roman" w:hAnsi="Times New Roman" w:cs="Times New Roman"/>
                <w:szCs w:val="21"/>
              </w:rPr>
              <w:t>5′-CCCGAGCAAGGATGTGGAGA-3′</w:t>
            </w:r>
          </w:p>
        </w:tc>
      </w:tr>
      <w:tr w:rsidR="00470C14" w:rsidRPr="00AE0789" w14:paraId="34B2A8A8" w14:textId="77777777" w:rsidTr="00683D2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EA92882" w14:textId="77777777" w:rsidR="00470C14" w:rsidRPr="00AE0789" w:rsidRDefault="00470C14" w:rsidP="00683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7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UNX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4A83F411" w14:textId="77777777" w:rsidR="00470C14" w:rsidRPr="00AE0789" w:rsidRDefault="00470C14" w:rsidP="0068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0789">
              <w:rPr>
                <w:rFonts w:ascii="Times New Roman" w:hAnsi="Times New Roman" w:cs="Times New Roman"/>
                <w:szCs w:val="21"/>
              </w:rPr>
              <w:t>5′-AACGATCTGAGATTTGTGGGC-3′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 w14:paraId="43371F25" w14:textId="77777777" w:rsidR="00470C14" w:rsidRPr="00AE0789" w:rsidRDefault="00470C14" w:rsidP="0068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0789">
              <w:rPr>
                <w:rFonts w:ascii="Times New Roman" w:hAnsi="Times New Roman" w:cs="Times New Roman"/>
                <w:szCs w:val="21"/>
              </w:rPr>
              <w:t>5′-CCTGCGTGGGATTTCTTGGTT-3′</w:t>
            </w:r>
          </w:p>
        </w:tc>
      </w:tr>
      <w:tr w:rsidR="00470C14" w:rsidRPr="00AE0789" w14:paraId="1608DE54" w14:textId="77777777" w:rsidTr="0068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4FD032E" w14:textId="77777777" w:rsidR="00470C14" w:rsidRPr="00AE0789" w:rsidRDefault="00470C14" w:rsidP="00683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7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N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396FE6DC" w14:textId="77777777" w:rsidR="00470C14" w:rsidRPr="00AE0789" w:rsidRDefault="00470C14" w:rsidP="0068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0789">
              <w:rPr>
                <w:rFonts w:ascii="Times New Roman" w:hAnsi="Times New Roman" w:cs="Times New Roman"/>
                <w:szCs w:val="21"/>
              </w:rPr>
              <w:t>5′-TGAGGACGGTGCAGAGGA-3′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 w14:paraId="14F85606" w14:textId="77777777" w:rsidR="00470C14" w:rsidRPr="00AE0789" w:rsidRDefault="00470C14" w:rsidP="0068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0789">
              <w:rPr>
                <w:rFonts w:ascii="Times New Roman" w:hAnsi="Times New Roman" w:cs="Times New Roman"/>
                <w:szCs w:val="21"/>
              </w:rPr>
              <w:t>5′-TGGTGGCAAAGAAGTGGC-3′</w:t>
            </w:r>
          </w:p>
        </w:tc>
      </w:tr>
      <w:tr w:rsidR="00470C14" w:rsidRPr="00AE0789" w14:paraId="03419671" w14:textId="77777777" w:rsidTr="00683D2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5EE31" w14:textId="77777777" w:rsidR="00470C14" w:rsidRPr="00AE0789" w:rsidRDefault="00470C14" w:rsidP="00683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5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β</w:t>
            </w:r>
            <w:r w:rsidRPr="00AE078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actin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FB80D" w14:textId="77777777" w:rsidR="00470C14" w:rsidRPr="00AE0789" w:rsidRDefault="00470C14" w:rsidP="0068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0789">
              <w:rPr>
                <w:rFonts w:ascii="Times New Roman" w:hAnsi="Times New Roman" w:cs="Times New Roman"/>
                <w:szCs w:val="21"/>
              </w:rPr>
              <w:t>5′- GGCTGTATTCCCCTCCATCG-3′</w:t>
            </w:r>
          </w:p>
        </w:tc>
        <w:tc>
          <w:tcPr>
            <w:tcW w:w="3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49413" w14:textId="77777777" w:rsidR="00470C14" w:rsidRPr="00AE0789" w:rsidRDefault="00470C14" w:rsidP="0068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0789">
              <w:rPr>
                <w:rFonts w:ascii="Times New Roman" w:hAnsi="Times New Roman" w:cs="Times New Roman"/>
                <w:szCs w:val="21"/>
              </w:rPr>
              <w:t>5′-CCAGTTGGTAACAATGCCATGT-3′</w:t>
            </w:r>
          </w:p>
        </w:tc>
      </w:tr>
    </w:tbl>
    <w:p w14:paraId="18AFA09D" w14:textId="77777777" w:rsidR="004B2882" w:rsidRDefault="004B2882"/>
    <w:sectPr w:rsidR="004B2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DDB11" w14:textId="77777777" w:rsidR="00DD535E" w:rsidRDefault="00DD535E" w:rsidP="00470C14">
      <w:r>
        <w:separator/>
      </w:r>
    </w:p>
  </w:endnote>
  <w:endnote w:type="continuationSeparator" w:id="0">
    <w:p w14:paraId="436B4495" w14:textId="77777777" w:rsidR="00DD535E" w:rsidRDefault="00DD535E" w:rsidP="00470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752E7" w14:textId="77777777" w:rsidR="00DD535E" w:rsidRDefault="00DD535E" w:rsidP="00470C14">
      <w:r>
        <w:separator/>
      </w:r>
    </w:p>
  </w:footnote>
  <w:footnote w:type="continuationSeparator" w:id="0">
    <w:p w14:paraId="072DCFD7" w14:textId="77777777" w:rsidR="00DD535E" w:rsidRDefault="00DD535E" w:rsidP="00470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276"/>
    <w:rsid w:val="000C2597"/>
    <w:rsid w:val="00470C14"/>
    <w:rsid w:val="004B2882"/>
    <w:rsid w:val="00B14276"/>
    <w:rsid w:val="00C241F9"/>
    <w:rsid w:val="00DD535E"/>
    <w:rsid w:val="00DE0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59F81E"/>
  <w14:defaultImageDpi w14:val="32767"/>
  <w15:chartTrackingRefBased/>
  <w15:docId w15:val="{D1E429A3-6D97-4BF2-BD3A-DD9E70E0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C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C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C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C14"/>
    <w:rPr>
      <w:sz w:val="18"/>
      <w:szCs w:val="18"/>
    </w:rPr>
  </w:style>
  <w:style w:type="table" w:styleId="1">
    <w:name w:val="Plain Table 1"/>
    <w:basedOn w:val="a1"/>
    <w:uiPriority w:val="41"/>
    <w:rsid w:val="00470C1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凯</dc:creator>
  <cp:keywords/>
  <dc:description/>
  <cp:lastModifiedBy>胡 凯</cp:lastModifiedBy>
  <cp:revision>3</cp:revision>
  <dcterms:created xsi:type="dcterms:W3CDTF">2022-11-13T13:56:00Z</dcterms:created>
  <dcterms:modified xsi:type="dcterms:W3CDTF">2022-11-13T16:57:00Z</dcterms:modified>
</cp:coreProperties>
</file>